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558" w:rsidRPr="00EB47E2" w:rsidRDefault="00BC4558" w:rsidP="00BC4558">
      <w:pPr>
        <w:spacing w:after="0" w:line="240" w:lineRule="auto"/>
        <w:rPr>
          <w:sz w:val="20"/>
          <w:szCs w:val="20"/>
        </w:rPr>
      </w:pPr>
      <w:r w:rsidRPr="00EB47E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5 | Change in Phase Amplitude Coupling of 1-25 Hz phases with 70-90 Hz Amplitude</w:t>
      </w:r>
    </w:p>
    <w:tbl>
      <w:tblPr>
        <w:tblW w:w="82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690"/>
        <w:gridCol w:w="1053"/>
        <w:gridCol w:w="1053"/>
        <w:gridCol w:w="252"/>
        <w:gridCol w:w="607"/>
        <w:gridCol w:w="1053"/>
        <w:gridCol w:w="1053"/>
      </w:tblGrid>
      <w:tr w:rsidR="00BC4558" w:rsidRPr="00EB47E2" w:rsidTr="006D6503">
        <w:trPr>
          <w:trHeight w:val="297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vs. Sham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vs. Sham</w:t>
            </w:r>
          </w:p>
        </w:tc>
      </w:tr>
      <w:tr w:rsidR="00BC4558" w:rsidRPr="00EB47E2" w:rsidTr="006D6503">
        <w:trPr>
          <w:trHeight w:val="297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BC4558" w:rsidRPr="00EB47E2" w:rsidRDefault="00BC4558" w:rsidP="006D6503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E-29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21</w:t>
            </w: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 pha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38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816</w:t>
            </w: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 (Lesion vs. Sham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-2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28</w:t>
            </w: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 X Frequenc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31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716</w:t>
            </w: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X Condi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-4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E-29</w:t>
            </w: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X Condi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74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97</w:t>
            </w: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4558" w:rsidRPr="00EB47E2" w:rsidTr="006D6503">
        <w:trPr>
          <w:trHeight w:val="2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558" w:rsidRPr="00EB47E2" w:rsidRDefault="00BC4558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C4558" w:rsidRPr="00EB47E2" w:rsidRDefault="00BC4558" w:rsidP="00BC4558">
      <w:pPr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EB47E2">
        <w:rPr>
          <w:rFonts w:ascii="Times New Roman" w:hAnsi="Times New Roman" w:cs="Times New Roman"/>
          <w:sz w:val="20"/>
          <w:szCs w:val="20"/>
        </w:rPr>
        <w:t xml:space="preserve">ANOVA, </w:t>
      </w:r>
      <w:proofErr w:type="spellStart"/>
      <w:r w:rsidRPr="00EB47E2">
        <w:rPr>
          <w:rFonts w:ascii="Times New Roman" w:hAnsi="Times New Roman" w:cs="Times New Roman"/>
          <w:sz w:val="20"/>
          <w:szCs w:val="20"/>
        </w:rPr>
        <w:t>multiway</w:t>
      </w:r>
      <w:proofErr w:type="spellEnd"/>
      <w:r w:rsidRPr="00EB47E2">
        <w:rPr>
          <w:rFonts w:ascii="Times New Roman" w:hAnsi="Times New Roman" w:cs="Times New Roman"/>
          <w:sz w:val="20"/>
          <w:szCs w:val="20"/>
        </w:rPr>
        <w:t xml:space="preserve"> analysis of variance; DF, degrees of freedom; F, F-statistic; P, </w:t>
      </w:r>
      <w:r w:rsidRPr="00EB47E2">
        <w:rPr>
          <w:rFonts w:ascii="Times New Roman" w:hAnsi="Times New Roman" w:cs="Times New Roman"/>
          <w:i/>
          <w:sz w:val="20"/>
          <w:szCs w:val="20"/>
        </w:rPr>
        <w:t>p</w:t>
      </w:r>
      <w:r w:rsidRPr="00EB47E2">
        <w:rPr>
          <w:rFonts w:ascii="Times New Roman" w:hAnsi="Times New Roman" w:cs="Times New Roman"/>
          <w:sz w:val="20"/>
          <w:szCs w:val="20"/>
        </w:rPr>
        <w:t>-value.</w:t>
      </w:r>
    </w:p>
    <w:p w:rsidR="002D5F5F" w:rsidRPr="00BC4558" w:rsidRDefault="002D5F5F" w:rsidP="00BC4558">
      <w:bookmarkStart w:id="0" w:name="_GoBack"/>
      <w:bookmarkEnd w:id="0"/>
    </w:p>
    <w:sectPr w:rsidR="002D5F5F" w:rsidRPr="00BC4558" w:rsidSect="00A469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F9"/>
    <w:rsid w:val="002D5F5F"/>
    <w:rsid w:val="00A469F9"/>
    <w:rsid w:val="00BC4558"/>
    <w:rsid w:val="00C77336"/>
    <w:rsid w:val="00D3514B"/>
    <w:rsid w:val="00E1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E70A-1BA2-4FB2-BA90-0A11EC43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C181F5E8-DB6D-4106-8586-A0DB08BC7F81}"/>
</file>

<file path=customXml/itemProps2.xml><?xml version="1.0" encoding="utf-8"?>
<ds:datastoreItem xmlns:ds="http://schemas.openxmlformats.org/officeDocument/2006/customXml" ds:itemID="{84BB95E0-C5FD-4A4A-A216-A608C1F7368B}"/>
</file>

<file path=customXml/itemProps3.xml><?xml version="1.0" encoding="utf-8"?>
<ds:datastoreItem xmlns:ds="http://schemas.openxmlformats.org/officeDocument/2006/customXml" ds:itemID="{8814C527-A7F9-4C6D-84A2-404D309702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Hawasli</dc:creator>
  <cp:keywords/>
  <dc:description/>
  <cp:lastModifiedBy>Ammar Hawasli</cp:lastModifiedBy>
  <cp:revision>2</cp:revision>
  <dcterms:created xsi:type="dcterms:W3CDTF">2014-10-22T00:01:00Z</dcterms:created>
  <dcterms:modified xsi:type="dcterms:W3CDTF">2014-10-22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